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E43C4" w14:textId="556633DB" w:rsidR="00684BA2" w:rsidRPr="000007F3" w:rsidRDefault="000007F3">
      <w:pPr>
        <w:rPr>
          <w:rFonts w:ascii="Cambria" w:hAnsi="Cambria"/>
          <w:lang w:val="en-US"/>
        </w:rPr>
      </w:pPr>
      <w:r w:rsidRPr="000007F3">
        <w:rPr>
          <w:rFonts w:ascii="Cambria" w:hAnsi="Cambria"/>
          <w:lang w:val="en-US"/>
        </w:rPr>
        <w:t xml:space="preserve">Table 2. Results of the second design iteration in the development of an escape room for eMH train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8"/>
        <w:gridCol w:w="3185"/>
        <w:gridCol w:w="3157"/>
      </w:tblGrid>
      <w:tr w:rsidR="000007F3" w:rsidRPr="000007F3" w14:paraId="181EED31" w14:textId="77777777" w:rsidTr="00396CB3">
        <w:tc>
          <w:tcPr>
            <w:tcW w:w="2288" w:type="dxa"/>
          </w:tcPr>
          <w:p w14:paraId="516A38C2" w14:textId="77777777" w:rsidR="000007F3" w:rsidRPr="000007F3" w:rsidRDefault="000007F3" w:rsidP="00396CB3">
            <w:p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Iteration</w:t>
            </w:r>
          </w:p>
        </w:tc>
        <w:tc>
          <w:tcPr>
            <w:tcW w:w="3185" w:type="dxa"/>
          </w:tcPr>
          <w:p w14:paraId="731041C4" w14:textId="77777777" w:rsidR="000007F3" w:rsidRPr="000007F3" w:rsidRDefault="000007F3" w:rsidP="00396CB3">
            <w:p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Feedback</w:t>
            </w:r>
          </w:p>
        </w:tc>
        <w:tc>
          <w:tcPr>
            <w:tcW w:w="3157" w:type="dxa"/>
          </w:tcPr>
          <w:p w14:paraId="51B7ED7E" w14:textId="77777777" w:rsidR="000007F3" w:rsidRPr="000007F3" w:rsidRDefault="000007F3" w:rsidP="00396CB3">
            <w:p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Adaptations</w:t>
            </w:r>
          </w:p>
        </w:tc>
      </w:tr>
      <w:tr w:rsidR="000007F3" w:rsidRPr="000007F3" w14:paraId="7235D96B" w14:textId="77777777" w:rsidTr="00396CB3">
        <w:tc>
          <w:tcPr>
            <w:tcW w:w="2288" w:type="dxa"/>
          </w:tcPr>
          <w:p w14:paraId="757E3249" w14:textId="77777777" w:rsidR="000007F3" w:rsidRPr="000007F3" w:rsidRDefault="000007F3" w:rsidP="00396CB3">
            <w:p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1: try-out version</w:t>
            </w:r>
          </w:p>
        </w:tc>
        <w:tc>
          <w:tcPr>
            <w:tcW w:w="3185" w:type="dxa"/>
          </w:tcPr>
          <w:p w14:paraId="055C1149" w14:textId="77777777" w:rsidR="000007F3" w:rsidRPr="000007F3" w:rsidRDefault="000007F3" w:rsidP="000007F3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Storylines must reflect truly relatable situations. Otherwise, eMH tools cannot be linked to actual solutions.</w:t>
            </w:r>
          </w:p>
          <w:p w14:paraId="380FCD40" w14:textId="77777777" w:rsidR="000007F3" w:rsidRPr="000007F3" w:rsidRDefault="000007F3" w:rsidP="000007F3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Transferability to practice can still be improved.</w:t>
            </w:r>
          </w:p>
          <w:p w14:paraId="5141DEC6" w14:textId="77777777" w:rsidR="000007F3" w:rsidRPr="000007F3" w:rsidRDefault="000007F3" w:rsidP="000007F3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Focus on solving the puzzles should be balanced, and eMH experience should be central.</w:t>
            </w:r>
          </w:p>
          <w:p w14:paraId="670C398E" w14:textId="77777777" w:rsidR="000007F3" w:rsidRPr="000007F3" w:rsidRDefault="000007F3" w:rsidP="000007F3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More variation is needed to make the escape room interesting for a broad user group.  </w:t>
            </w:r>
          </w:p>
          <w:p w14:paraId="5B08DE71" w14:textId="77777777" w:rsidR="000007F3" w:rsidRPr="000007F3" w:rsidRDefault="000007F3" w:rsidP="000007F3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A clear conclusion of the game is lacking. </w:t>
            </w:r>
          </w:p>
        </w:tc>
        <w:tc>
          <w:tcPr>
            <w:tcW w:w="3157" w:type="dxa"/>
          </w:tcPr>
          <w:p w14:paraId="7E4A776E" w14:textId="77777777" w:rsidR="000007F3" w:rsidRPr="000007F3" w:rsidRDefault="000007F3" w:rsidP="000007F3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Addition of complexity to the storylines.</w:t>
            </w:r>
          </w:p>
          <w:p w14:paraId="09D4A3C3" w14:textId="77777777" w:rsidR="000007F3" w:rsidRPr="000007F3" w:rsidRDefault="000007F3" w:rsidP="000007F3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Addition of a storyline with other mental health problems.</w:t>
            </w:r>
          </w:p>
          <w:p w14:paraId="3D9B196D" w14:textId="77777777" w:rsidR="000007F3" w:rsidRPr="000007F3" w:rsidRDefault="000007F3" w:rsidP="000007F3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Addition of eMH tools. </w:t>
            </w:r>
          </w:p>
          <w:p w14:paraId="022B3D2C" w14:textId="77777777" w:rsidR="000007F3" w:rsidRPr="000007F3" w:rsidRDefault="000007F3" w:rsidP="000007F3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Better connections between eMH tools and solving the puzzles. </w:t>
            </w:r>
          </w:p>
          <w:p w14:paraId="4FD67AE7" w14:textId="77777777" w:rsidR="000007F3" w:rsidRPr="000007F3" w:rsidRDefault="000007F3" w:rsidP="000007F3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Adding a clear and notable ‘end-point.’</w:t>
            </w:r>
          </w:p>
        </w:tc>
      </w:tr>
      <w:tr w:rsidR="000007F3" w:rsidRPr="000007F3" w14:paraId="4CA0277D" w14:textId="77777777" w:rsidTr="00396CB3">
        <w:tc>
          <w:tcPr>
            <w:tcW w:w="2288" w:type="dxa"/>
          </w:tcPr>
          <w:p w14:paraId="16E2C520" w14:textId="77777777" w:rsidR="000007F3" w:rsidRPr="000007F3" w:rsidRDefault="000007F3" w:rsidP="00396CB3">
            <w:p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2: online version</w:t>
            </w:r>
          </w:p>
        </w:tc>
        <w:tc>
          <w:tcPr>
            <w:tcW w:w="3185" w:type="dxa"/>
          </w:tcPr>
          <w:p w14:paraId="14B11BCB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Multiple technical hassles impeded the flow of the game. </w:t>
            </w:r>
          </w:p>
          <w:p w14:paraId="6983F2F1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The online version lacks the important possibility of playing with colleagues and exchanging ideas. </w:t>
            </w:r>
          </w:p>
        </w:tc>
        <w:tc>
          <w:tcPr>
            <w:tcW w:w="3157" w:type="dxa"/>
          </w:tcPr>
          <w:p w14:paraId="060BEA3C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Technical hassles that were important for the physical version of the escape room were solved. </w:t>
            </w:r>
          </w:p>
          <w:p w14:paraId="1225BBBE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The final choice to pursue a physical escape room (at this point) was made. </w:t>
            </w:r>
          </w:p>
        </w:tc>
      </w:tr>
      <w:tr w:rsidR="000007F3" w:rsidRPr="000007F3" w14:paraId="5C0C8382" w14:textId="77777777" w:rsidTr="00396CB3">
        <w:tc>
          <w:tcPr>
            <w:tcW w:w="2288" w:type="dxa"/>
          </w:tcPr>
          <w:p w14:paraId="3717BA7B" w14:textId="77777777" w:rsidR="000007F3" w:rsidRPr="000007F3" w:rsidRDefault="000007F3" w:rsidP="00396CB3">
            <w:p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3: final prototype</w:t>
            </w:r>
          </w:p>
        </w:tc>
        <w:tc>
          <w:tcPr>
            <w:tcW w:w="3185" w:type="dxa"/>
          </w:tcPr>
          <w:p w14:paraId="2459D2E2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A few technical details should be improved, e.g., being unable to go on with the game without using an eMH tool.</w:t>
            </w:r>
          </w:p>
          <w:p w14:paraId="24FBE58B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Language should be suitable for the target group. </w:t>
            </w:r>
          </w:p>
          <w:p w14:paraId="6EA1DD3C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Small adaptations regarding the storylines would further improve the escape room. </w:t>
            </w:r>
          </w:p>
          <w:p w14:paraId="52B13B89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Introduction and reflection need to be developed.</w:t>
            </w:r>
          </w:p>
        </w:tc>
        <w:tc>
          <w:tcPr>
            <w:tcW w:w="3157" w:type="dxa"/>
          </w:tcPr>
          <w:p w14:paraId="7445D09B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>Minor adaptations regarding storylines, game flow, and puzzles.</w:t>
            </w:r>
          </w:p>
          <w:p w14:paraId="3560C258" w14:textId="77777777" w:rsidR="000007F3" w:rsidRPr="000007F3" w:rsidRDefault="000007F3" w:rsidP="000007F3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sz w:val="22"/>
                <w:szCs w:val="22"/>
              </w:rPr>
            </w:pPr>
            <w:r w:rsidRPr="000007F3">
              <w:rPr>
                <w:rFonts w:ascii="Cambria" w:hAnsi="Cambria"/>
                <w:sz w:val="22"/>
                <w:szCs w:val="22"/>
              </w:rPr>
              <w:t xml:space="preserve">Addition of introduction and reflection to the game. </w:t>
            </w:r>
          </w:p>
        </w:tc>
      </w:tr>
    </w:tbl>
    <w:p w14:paraId="0D214BEB" w14:textId="77777777" w:rsidR="000007F3" w:rsidRPr="000007F3" w:rsidRDefault="000007F3">
      <w:pPr>
        <w:rPr>
          <w:rFonts w:ascii="Cambria" w:hAnsi="Cambria"/>
          <w:lang w:val="en-US"/>
        </w:rPr>
      </w:pPr>
    </w:p>
    <w:sectPr w:rsidR="000007F3" w:rsidRPr="00000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5F20B1"/>
    <w:multiLevelType w:val="hybridMultilevel"/>
    <w:tmpl w:val="A81CC414"/>
    <w:lvl w:ilvl="0" w:tplc="5F1E59F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2036CB"/>
    <w:multiLevelType w:val="hybridMultilevel"/>
    <w:tmpl w:val="7660D562"/>
    <w:lvl w:ilvl="0" w:tplc="5F1E59F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C2E6348"/>
    <w:multiLevelType w:val="hybridMultilevel"/>
    <w:tmpl w:val="EACAE6FC"/>
    <w:lvl w:ilvl="0" w:tplc="5F1E59F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20156502">
    <w:abstractNumId w:val="0"/>
  </w:num>
  <w:num w:numId="2" w16cid:durableId="1861620619">
    <w:abstractNumId w:val="2"/>
  </w:num>
  <w:num w:numId="3" w16cid:durableId="17523076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7F3"/>
    <w:rsid w:val="000007F3"/>
    <w:rsid w:val="00033C1A"/>
    <w:rsid w:val="00684BA2"/>
    <w:rsid w:val="00977A9D"/>
    <w:rsid w:val="009F29EF"/>
    <w:rsid w:val="00AA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682CBE"/>
  <w15:chartTrackingRefBased/>
  <w15:docId w15:val="{4A2A0C12-C076-4605-AB91-A2489E704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7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7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7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7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7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7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7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7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7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7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7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7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7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7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7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7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7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7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7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7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07F3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b75698-9f17-4d42-ac08-2608f568286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C60F837BA2904F9A437B2FFAF583DB" ma:contentTypeVersion="17" ma:contentTypeDescription="Een nieuw document maken." ma:contentTypeScope="" ma:versionID="dd09d831d8aaf45a7b486fab477030e6">
  <xsd:schema xmlns:xsd="http://www.w3.org/2001/XMLSchema" xmlns:xs="http://www.w3.org/2001/XMLSchema" xmlns:p="http://schemas.microsoft.com/office/2006/metadata/properties" xmlns:ns3="41b75698-9f17-4d42-ac08-2608f568286d" xmlns:ns4="35f07981-27e9-4832-b600-44a52163faec" targetNamespace="http://schemas.microsoft.com/office/2006/metadata/properties" ma:root="true" ma:fieldsID="8ae35f9ea2b13c867794c5c2ac4f15cd" ns3:_="" ns4:_="">
    <xsd:import namespace="41b75698-9f17-4d42-ac08-2608f568286d"/>
    <xsd:import namespace="35f07981-27e9-4832-b600-44a52163fa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75698-9f17-4d42-ac08-2608f56828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f07981-27e9-4832-b600-44a52163fae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9838E3-EB75-46FF-BDC6-5C2434FE7191}">
  <ds:schemaRefs>
    <ds:schemaRef ds:uri="http://schemas.microsoft.com/office/2006/metadata/properties"/>
    <ds:schemaRef ds:uri="http://schemas.openxmlformats.org/package/2006/metadata/core-properties"/>
    <ds:schemaRef ds:uri="35f07981-27e9-4832-b600-44a52163faec"/>
    <ds:schemaRef ds:uri="http://purl.org/dc/terms/"/>
    <ds:schemaRef ds:uri="http://schemas.microsoft.com/office/2006/documentManagement/types"/>
    <ds:schemaRef ds:uri="41b75698-9f17-4d42-ac08-2608f568286d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C96D0AC-5D66-4ACD-8ADA-7786B94EAE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91D904-2E6F-4984-8D33-D4A7F215F8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b75698-9f17-4d42-ac08-2608f568286d"/>
    <ds:schemaRef ds:uri="35f07981-27e9-4832-b600-44a52163fa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297</Characters>
  <Application>Microsoft Office Word</Application>
  <DocSecurity>0</DocSecurity>
  <Lines>68</Lines>
  <Paragraphs>31</Paragraphs>
  <ScaleCrop>false</ScaleCrop>
  <Company>Tilburg University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Bierbooms</dc:creator>
  <cp:keywords/>
  <dc:description/>
  <cp:lastModifiedBy>Joyce Bierbooms</cp:lastModifiedBy>
  <cp:revision>2</cp:revision>
  <dcterms:created xsi:type="dcterms:W3CDTF">2024-11-29T15:25:00Z</dcterms:created>
  <dcterms:modified xsi:type="dcterms:W3CDTF">2024-11-2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c4361c-4702-492a-8f70-bc785838c564</vt:lpwstr>
  </property>
  <property fmtid="{D5CDD505-2E9C-101B-9397-08002B2CF9AE}" pid="3" name="ContentTypeId">
    <vt:lpwstr>0x010100C7C60F837BA2904F9A437B2FFAF583DB</vt:lpwstr>
  </property>
</Properties>
</file>